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BF7B9" w14:textId="77777777" w:rsidR="00692EBE" w:rsidRPr="002B0631" w:rsidRDefault="00692EBE" w:rsidP="00692EBE">
      <w:pPr>
        <w:pStyle w:val="Default"/>
        <w:rPr>
          <w:rFonts w:ascii="Times New Roman" w:hAnsi="Times New Roman" w:cs="Times New Roman"/>
        </w:rPr>
      </w:pPr>
      <w:r w:rsidRPr="002B0631">
        <w:rPr>
          <w:rFonts w:ascii="Times New Roman" w:hAnsi="Times New Roman" w:cs="Times New Roman"/>
        </w:rPr>
        <w:t>Real time RT-LAMP:</w:t>
      </w:r>
    </w:p>
    <w:p w14:paraId="5C4B31F2" w14:textId="77777777" w:rsidR="00692EBE" w:rsidRPr="002B0631" w:rsidRDefault="00692EBE" w:rsidP="00692EBE">
      <w:pPr>
        <w:pStyle w:val="Default"/>
        <w:spacing w:after="27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2EBE" w:rsidRPr="002B0631" w14:paraId="07B9A5CD" w14:textId="77777777" w:rsidTr="00692EBE">
        <w:tc>
          <w:tcPr>
            <w:tcW w:w="1803" w:type="dxa"/>
            <w:vMerge w:val="restart"/>
            <w:vAlign w:val="center"/>
          </w:tcPr>
          <w:p w14:paraId="4BC80487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Temperature (ºC)</w:t>
            </w:r>
          </w:p>
        </w:tc>
        <w:tc>
          <w:tcPr>
            <w:tcW w:w="7213" w:type="dxa"/>
            <w:gridSpan w:val="4"/>
          </w:tcPr>
          <w:p w14:paraId="5362934C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Incubation time (min)</w:t>
            </w:r>
          </w:p>
        </w:tc>
      </w:tr>
      <w:tr w:rsidR="00692EBE" w:rsidRPr="002B0631" w14:paraId="01125A77" w14:textId="77777777" w:rsidTr="00692EBE">
        <w:tc>
          <w:tcPr>
            <w:tcW w:w="1803" w:type="dxa"/>
            <w:vMerge/>
          </w:tcPr>
          <w:p w14:paraId="781A5F1E" w14:textId="77777777" w:rsidR="00692EBE" w:rsidRPr="002B0631" w:rsidRDefault="00692EBE" w:rsidP="00692EBE">
            <w:pPr>
              <w:pStyle w:val="Default"/>
              <w:spacing w:after="2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</w:tcPr>
          <w:p w14:paraId="26C00433" w14:textId="77777777" w:rsidR="00692EBE" w:rsidRPr="002B0631" w:rsidRDefault="00692EBE" w:rsidP="00692EBE">
            <w:pPr>
              <w:pStyle w:val="Default"/>
              <w:spacing w:after="27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DENV1</w:t>
            </w:r>
          </w:p>
        </w:tc>
        <w:tc>
          <w:tcPr>
            <w:tcW w:w="1803" w:type="dxa"/>
          </w:tcPr>
          <w:p w14:paraId="2F6DED93" w14:textId="77777777" w:rsidR="00692EBE" w:rsidRPr="002B0631" w:rsidRDefault="00692EBE" w:rsidP="00692EBE">
            <w:pPr>
              <w:pStyle w:val="Default"/>
              <w:spacing w:after="27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DENV2</w:t>
            </w:r>
          </w:p>
        </w:tc>
        <w:tc>
          <w:tcPr>
            <w:tcW w:w="1803" w:type="dxa"/>
          </w:tcPr>
          <w:p w14:paraId="273FDA19" w14:textId="77777777" w:rsidR="00692EBE" w:rsidRPr="002B0631" w:rsidRDefault="00692EBE" w:rsidP="00692EBE">
            <w:pPr>
              <w:pStyle w:val="Default"/>
              <w:spacing w:after="27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DENV3</w:t>
            </w:r>
          </w:p>
        </w:tc>
        <w:tc>
          <w:tcPr>
            <w:tcW w:w="1804" w:type="dxa"/>
          </w:tcPr>
          <w:p w14:paraId="579EC5AD" w14:textId="77777777" w:rsidR="00692EBE" w:rsidRPr="002B0631" w:rsidRDefault="00692EBE" w:rsidP="00692EBE">
            <w:pPr>
              <w:pStyle w:val="Default"/>
              <w:spacing w:after="27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DENV4</w:t>
            </w:r>
          </w:p>
        </w:tc>
      </w:tr>
      <w:tr w:rsidR="00692EBE" w:rsidRPr="002B0631" w14:paraId="3EE84D2C" w14:textId="77777777" w:rsidTr="00692EBE">
        <w:tc>
          <w:tcPr>
            <w:tcW w:w="1803" w:type="dxa"/>
            <w:vAlign w:val="center"/>
          </w:tcPr>
          <w:p w14:paraId="382527D3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03" w:type="dxa"/>
            <w:vAlign w:val="center"/>
          </w:tcPr>
          <w:p w14:paraId="0475A405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03" w:type="dxa"/>
            <w:vAlign w:val="center"/>
          </w:tcPr>
          <w:p w14:paraId="30221501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803" w:type="dxa"/>
            <w:vAlign w:val="center"/>
          </w:tcPr>
          <w:p w14:paraId="268CA241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804" w:type="dxa"/>
            <w:vAlign w:val="center"/>
          </w:tcPr>
          <w:p w14:paraId="7C3957C0" w14:textId="77777777" w:rsidR="00692EBE" w:rsidRPr="002B0631" w:rsidRDefault="00692EBE" w:rsidP="00692EBE">
            <w:pPr>
              <w:pStyle w:val="Default"/>
              <w:spacing w:after="2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</w:tbl>
    <w:p w14:paraId="70E56487" w14:textId="77777777" w:rsidR="00692EBE" w:rsidRPr="002B0631" w:rsidRDefault="00692EBE" w:rsidP="00692EBE">
      <w:pPr>
        <w:pStyle w:val="Default"/>
        <w:spacing w:after="27"/>
        <w:rPr>
          <w:rFonts w:ascii="Times New Roman" w:hAnsi="Times New Roman" w:cs="Times New Roman"/>
          <w:sz w:val="22"/>
          <w:szCs w:val="22"/>
        </w:rPr>
      </w:pPr>
    </w:p>
    <w:p w14:paraId="2B4E7D30" w14:textId="77777777" w:rsidR="00692EBE" w:rsidRPr="002B0631" w:rsidRDefault="00692EBE" w:rsidP="00094C2F">
      <w:pPr>
        <w:pStyle w:val="Default"/>
        <w:spacing w:after="27"/>
        <w:rPr>
          <w:rFonts w:ascii="Times New Roman" w:hAnsi="Times New Roman" w:cs="Times New Roman"/>
          <w:sz w:val="22"/>
          <w:szCs w:val="22"/>
        </w:rPr>
      </w:pPr>
      <w:r w:rsidRPr="002B0631">
        <w:rPr>
          <w:rFonts w:ascii="Times New Roman" w:hAnsi="Times New Roman" w:cs="Times New Roman"/>
          <w:sz w:val="22"/>
          <w:szCs w:val="22"/>
        </w:rPr>
        <w:t xml:space="preserve">Prepare the following master mix per LAMP reactio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3067"/>
      </w:tblGrid>
      <w:tr w:rsidR="00094C2F" w:rsidRPr="002B0631" w14:paraId="4FAD3A5A" w14:textId="77777777" w:rsidTr="00094C2F">
        <w:tc>
          <w:tcPr>
            <w:tcW w:w="4248" w:type="dxa"/>
          </w:tcPr>
          <w:p w14:paraId="7D2574DF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01986F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Volume (µL)</w:t>
            </w:r>
          </w:p>
        </w:tc>
        <w:tc>
          <w:tcPr>
            <w:tcW w:w="3067" w:type="dxa"/>
          </w:tcPr>
          <w:p w14:paraId="554192E5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Final concentrations/amounts</w:t>
            </w:r>
          </w:p>
        </w:tc>
      </w:tr>
      <w:tr w:rsidR="00094C2F" w:rsidRPr="002B0631" w14:paraId="18AE8D6E" w14:textId="77777777" w:rsidTr="00094C2F">
        <w:tc>
          <w:tcPr>
            <w:tcW w:w="4248" w:type="dxa"/>
          </w:tcPr>
          <w:p w14:paraId="43A45C65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10x RM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1701" w:type="dxa"/>
          </w:tcPr>
          <w:p w14:paraId="13797665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3067" w:type="dxa"/>
          </w:tcPr>
          <w:p w14:paraId="35BFC327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1x</w:t>
            </w:r>
          </w:p>
        </w:tc>
      </w:tr>
      <w:tr w:rsidR="00094C2F" w:rsidRPr="002B0631" w14:paraId="58439A1A" w14:textId="77777777" w:rsidTr="00094C2F">
        <w:tc>
          <w:tcPr>
            <w:tcW w:w="4248" w:type="dxa"/>
          </w:tcPr>
          <w:p w14:paraId="7B747BC4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100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 MgSO</w:t>
            </w:r>
            <w:r w:rsidRPr="002B063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3EBD00FE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3067" w:type="dxa"/>
          </w:tcPr>
          <w:p w14:paraId="73DBF499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</w:p>
        </w:tc>
      </w:tr>
      <w:tr w:rsidR="00094C2F" w:rsidRPr="002B0631" w14:paraId="3B1C3529" w14:textId="77777777" w:rsidTr="00094C2F">
        <w:tc>
          <w:tcPr>
            <w:tcW w:w="4248" w:type="dxa"/>
          </w:tcPr>
          <w:p w14:paraId="347BAF7D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25% PEG</w:t>
            </w:r>
          </w:p>
        </w:tc>
        <w:tc>
          <w:tcPr>
            <w:tcW w:w="1701" w:type="dxa"/>
          </w:tcPr>
          <w:p w14:paraId="0808124D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067" w:type="dxa"/>
          </w:tcPr>
          <w:p w14:paraId="38B2B6D1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</w:tr>
      <w:tr w:rsidR="00094C2F" w:rsidRPr="002B0631" w14:paraId="390F11E9" w14:textId="77777777" w:rsidTr="00094C2F">
        <w:tc>
          <w:tcPr>
            <w:tcW w:w="4248" w:type="dxa"/>
          </w:tcPr>
          <w:p w14:paraId="44303971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Primer mixes</w:t>
            </w:r>
          </w:p>
        </w:tc>
        <w:tc>
          <w:tcPr>
            <w:tcW w:w="1701" w:type="dxa"/>
          </w:tcPr>
          <w:p w14:paraId="09186BD6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067" w:type="dxa"/>
          </w:tcPr>
          <w:p w14:paraId="08EDA4AC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 F3 and B3</w:t>
            </w:r>
          </w:p>
          <w:p w14:paraId="1FD3093E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400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 FIP and BIP</w:t>
            </w:r>
          </w:p>
          <w:p w14:paraId="7E16502F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200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 FLOOP and BLOOP</w:t>
            </w:r>
          </w:p>
        </w:tc>
      </w:tr>
      <w:tr w:rsidR="00094C2F" w:rsidRPr="002B0631" w14:paraId="48129BF2" w14:textId="77777777" w:rsidTr="00094C2F">
        <w:tc>
          <w:tcPr>
            <w:tcW w:w="4248" w:type="dxa"/>
          </w:tcPr>
          <w:p w14:paraId="122EF4C9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Fluorochrome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</w:rPr>
              <w:t xml:space="preserve"> Dye</w:t>
            </w:r>
          </w:p>
        </w:tc>
        <w:tc>
          <w:tcPr>
            <w:tcW w:w="1701" w:type="dxa"/>
          </w:tcPr>
          <w:p w14:paraId="2E716E08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067" w:type="dxa"/>
          </w:tcPr>
          <w:p w14:paraId="5096E66C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4C2F" w:rsidRPr="002B0631" w14:paraId="5500F931" w14:textId="77777777" w:rsidTr="00094C2F">
        <w:tc>
          <w:tcPr>
            <w:tcW w:w="4248" w:type="dxa"/>
          </w:tcPr>
          <w:p w14:paraId="0CF55D2C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B0631">
              <w:rPr>
                <w:rFonts w:ascii="Times New Roman" w:hAnsi="Times New Roman" w:cs="Times New Roman"/>
                <w:i/>
                <w:sz w:val="22"/>
                <w:szCs w:val="22"/>
                <w:lang w:val="es-ES"/>
              </w:rPr>
              <w:t>Bst</w:t>
            </w:r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2.0 DNA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olymerase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8U/µL)</w:t>
            </w:r>
          </w:p>
        </w:tc>
        <w:tc>
          <w:tcPr>
            <w:tcW w:w="1701" w:type="dxa"/>
          </w:tcPr>
          <w:p w14:paraId="3C0414AF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067" w:type="dxa"/>
          </w:tcPr>
          <w:p w14:paraId="039A6428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8U</w:t>
            </w:r>
          </w:p>
        </w:tc>
      </w:tr>
      <w:tr w:rsidR="00094C2F" w:rsidRPr="002B0631" w14:paraId="7365283B" w14:textId="77777777" w:rsidTr="00094C2F">
        <w:tc>
          <w:tcPr>
            <w:tcW w:w="4248" w:type="dxa"/>
          </w:tcPr>
          <w:p w14:paraId="2164C284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Transcriptor Reverse </w:t>
            </w:r>
            <w:proofErr w:type="spellStart"/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ranscriptase</w:t>
            </w:r>
            <w:proofErr w:type="spellEnd"/>
            <w:r w:rsidRPr="002B063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0U/µL)</w:t>
            </w:r>
          </w:p>
        </w:tc>
        <w:tc>
          <w:tcPr>
            <w:tcW w:w="1701" w:type="dxa"/>
          </w:tcPr>
          <w:p w14:paraId="31870324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3067" w:type="dxa"/>
          </w:tcPr>
          <w:p w14:paraId="239056F8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10U</w:t>
            </w:r>
          </w:p>
        </w:tc>
      </w:tr>
      <w:tr w:rsidR="00094C2F" w:rsidRPr="002B0631" w14:paraId="3DAC2625" w14:textId="77777777" w:rsidTr="00094C2F">
        <w:tc>
          <w:tcPr>
            <w:tcW w:w="4248" w:type="dxa"/>
          </w:tcPr>
          <w:p w14:paraId="0AC54BDC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FBE41A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B0631">
              <w:rPr>
                <w:rFonts w:ascii="Times New Roman" w:hAnsi="Times New Roman" w:cs="Times New Roman"/>
                <w:sz w:val="22"/>
                <w:szCs w:val="22"/>
              </w:rPr>
              <w:t>Up to 24 µL</w:t>
            </w:r>
          </w:p>
        </w:tc>
        <w:tc>
          <w:tcPr>
            <w:tcW w:w="3067" w:type="dxa"/>
          </w:tcPr>
          <w:p w14:paraId="536AA797" w14:textId="77777777" w:rsidR="00094C2F" w:rsidRPr="002B0631" w:rsidRDefault="00094C2F" w:rsidP="00692E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0402E90" w14:textId="77777777" w:rsidR="00692EBE" w:rsidRPr="002B0631" w:rsidRDefault="00094C2F" w:rsidP="00094C2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2B0631">
        <w:rPr>
          <w:rFonts w:ascii="Times New Roman" w:hAnsi="Times New Roman" w:cs="Times New Roman"/>
          <w:sz w:val="22"/>
          <w:szCs w:val="22"/>
        </w:rPr>
        <w:t>* Volume dependent of the assay and individual primer concentrations.</w:t>
      </w:r>
    </w:p>
    <w:p w14:paraId="09470AFB" w14:textId="77777777" w:rsidR="00692EBE" w:rsidRPr="002B0631" w:rsidRDefault="00692EBE" w:rsidP="002B0631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</w:p>
    <w:p w14:paraId="057CE94C" w14:textId="77777777" w:rsidR="00094C2F" w:rsidRPr="002B0631" w:rsidRDefault="00094C2F" w:rsidP="002B0631">
      <w:pPr>
        <w:pStyle w:val="Default"/>
        <w:spacing w:after="30"/>
        <w:jc w:val="both"/>
        <w:rPr>
          <w:rFonts w:ascii="Times New Roman" w:hAnsi="Times New Roman" w:cs="Times New Roman"/>
          <w:sz w:val="22"/>
          <w:szCs w:val="22"/>
        </w:rPr>
      </w:pPr>
      <w:r w:rsidRPr="002B0631">
        <w:rPr>
          <w:rFonts w:ascii="Times New Roman" w:hAnsi="Times New Roman" w:cs="Times New Roman"/>
          <w:b/>
          <w:bCs/>
          <w:sz w:val="22"/>
          <w:szCs w:val="22"/>
        </w:rPr>
        <w:t>IMPORTANT</w:t>
      </w:r>
      <w:r w:rsidRPr="002B0631">
        <w:rPr>
          <w:rFonts w:ascii="Times New Roman" w:hAnsi="Times New Roman" w:cs="Times New Roman"/>
          <w:sz w:val="22"/>
          <w:szCs w:val="22"/>
        </w:rPr>
        <w:t>: before adding the enzymes (</w:t>
      </w:r>
      <w:r w:rsidRPr="002B0631">
        <w:rPr>
          <w:rFonts w:ascii="Times New Roman" w:hAnsi="Times New Roman" w:cs="Times New Roman"/>
          <w:i/>
          <w:sz w:val="22"/>
          <w:szCs w:val="22"/>
        </w:rPr>
        <w:t>Bst</w:t>
      </w:r>
      <w:r w:rsidRPr="002B0631">
        <w:rPr>
          <w:rFonts w:ascii="Times New Roman" w:hAnsi="Times New Roman" w:cs="Times New Roman"/>
          <w:sz w:val="22"/>
          <w:szCs w:val="22"/>
        </w:rPr>
        <w:t xml:space="preserve">2.0 DNA polymerase and </w:t>
      </w:r>
      <w:proofErr w:type="spellStart"/>
      <w:r w:rsidRPr="002B0631">
        <w:rPr>
          <w:rFonts w:ascii="Times New Roman" w:hAnsi="Times New Roman" w:cs="Times New Roman"/>
          <w:sz w:val="22"/>
          <w:szCs w:val="22"/>
        </w:rPr>
        <w:t>Transcriptor</w:t>
      </w:r>
      <w:proofErr w:type="spellEnd"/>
      <w:r w:rsidRPr="002B0631">
        <w:rPr>
          <w:rFonts w:ascii="Times New Roman" w:hAnsi="Times New Roman" w:cs="Times New Roman"/>
          <w:sz w:val="22"/>
          <w:szCs w:val="22"/>
        </w:rPr>
        <w:t xml:space="preserve"> RT), heat the master mix at 95 ºC for 5 min, immediately transfer the tube to ice for 5 min (this will melt possible primer </w:t>
      </w:r>
      <w:proofErr w:type="spellStart"/>
      <w:r w:rsidRPr="002B0631">
        <w:rPr>
          <w:rFonts w:ascii="Times New Roman" w:hAnsi="Times New Roman" w:cs="Times New Roman"/>
          <w:sz w:val="22"/>
          <w:szCs w:val="22"/>
        </w:rPr>
        <w:t>multimers</w:t>
      </w:r>
      <w:proofErr w:type="spellEnd"/>
      <w:r w:rsidRPr="002B0631">
        <w:rPr>
          <w:rFonts w:ascii="Times New Roman" w:hAnsi="Times New Roman" w:cs="Times New Roman"/>
          <w:sz w:val="22"/>
          <w:szCs w:val="22"/>
        </w:rPr>
        <w:t>, and therefore will increase the specificity of the reaction).</w:t>
      </w:r>
    </w:p>
    <w:p w14:paraId="240EBF3C" w14:textId="77777777" w:rsidR="00094C2F" w:rsidRPr="002B0631" w:rsidRDefault="00094C2F" w:rsidP="002B0631">
      <w:pPr>
        <w:pStyle w:val="Default"/>
        <w:spacing w:after="30"/>
        <w:jc w:val="both"/>
        <w:rPr>
          <w:rFonts w:ascii="Times New Roman" w:hAnsi="Times New Roman" w:cs="Times New Roman"/>
          <w:sz w:val="22"/>
          <w:szCs w:val="22"/>
        </w:rPr>
      </w:pPr>
    </w:p>
    <w:p w14:paraId="64CB243B" w14:textId="77777777" w:rsidR="00094C2F" w:rsidRPr="002B0631" w:rsidRDefault="00094C2F" w:rsidP="002B0631">
      <w:pPr>
        <w:pStyle w:val="Default"/>
        <w:spacing w:after="30"/>
        <w:jc w:val="both"/>
        <w:rPr>
          <w:rFonts w:ascii="Times New Roman" w:hAnsi="Times New Roman" w:cs="Times New Roman"/>
          <w:sz w:val="22"/>
          <w:szCs w:val="22"/>
        </w:rPr>
      </w:pPr>
      <w:r w:rsidRPr="002B0631">
        <w:rPr>
          <w:rFonts w:ascii="Times New Roman" w:hAnsi="Times New Roman" w:cs="Times New Roman"/>
          <w:sz w:val="22"/>
          <w:szCs w:val="22"/>
        </w:rPr>
        <w:t>Spin down the tube and add now the enzymes. Split the master mix in the different 0.2 ml tubes or strips.</w:t>
      </w:r>
    </w:p>
    <w:p w14:paraId="6039D78E" w14:textId="77777777" w:rsidR="00094C2F" w:rsidRPr="002B0631" w:rsidRDefault="00094C2F" w:rsidP="002B0631">
      <w:pPr>
        <w:pStyle w:val="Default"/>
        <w:spacing w:after="30"/>
        <w:jc w:val="both"/>
        <w:rPr>
          <w:rFonts w:ascii="Times New Roman" w:hAnsi="Times New Roman" w:cs="Times New Roman"/>
          <w:sz w:val="22"/>
          <w:szCs w:val="22"/>
        </w:rPr>
      </w:pPr>
    </w:p>
    <w:p w14:paraId="260F408C" w14:textId="77777777" w:rsidR="002B0631" w:rsidRDefault="00094C2F" w:rsidP="002B0631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2B0631">
        <w:rPr>
          <w:rFonts w:ascii="Times New Roman" w:hAnsi="Times New Roman" w:cs="Times New Roman"/>
          <w:sz w:val="22"/>
          <w:szCs w:val="22"/>
        </w:rPr>
        <w:t xml:space="preserve">Add </w:t>
      </w:r>
      <w:proofErr w:type="gramStart"/>
      <w:r w:rsidRPr="002B0631">
        <w:rPr>
          <w:rFonts w:ascii="Times New Roman" w:hAnsi="Times New Roman" w:cs="Times New Roman"/>
          <w:sz w:val="22"/>
          <w:szCs w:val="22"/>
        </w:rPr>
        <w:t>1 µL nuclease-free water</w:t>
      </w:r>
      <w:proofErr w:type="gramEnd"/>
      <w:r w:rsidRPr="002B0631">
        <w:rPr>
          <w:rFonts w:ascii="Times New Roman" w:hAnsi="Times New Roman" w:cs="Times New Roman"/>
          <w:sz w:val="22"/>
          <w:szCs w:val="22"/>
        </w:rPr>
        <w:t xml:space="preserve"> to the negative control sample (NTC) and 1 µL template RNA to the sample tubes.</w:t>
      </w:r>
      <w:r w:rsidR="002B063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22C0C28" w14:textId="77777777" w:rsidR="002B0631" w:rsidRDefault="002B0631" w:rsidP="002B0631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</w:p>
    <w:p w14:paraId="5EDB3771" w14:textId="77777777" w:rsidR="00C76727" w:rsidRPr="002B0631" w:rsidRDefault="002B0631" w:rsidP="002B0631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Note that the volume of template/water added per reaction can also be modified, but considering a final volume of 25 </w:t>
      </w:r>
      <w:r w:rsidRPr="002B0631">
        <w:rPr>
          <w:rFonts w:ascii="Times New Roman" w:hAnsi="Times New Roman" w:cs="Times New Roman"/>
          <w:sz w:val="22"/>
          <w:szCs w:val="22"/>
        </w:rPr>
        <w:t>µL</w:t>
      </w:r>
      <w:bookmarkStart w:id="0" w:name="_GoBack"/>
      <w:bookmarkEnd w:id="0"/>
    </w:p>
    <w:sectPr w:rsidR="00C76727" w:rsidRPr="002B0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3466CD"/>
    <w:multiLevelType w:val="hybridMultilevel"/>
    <w:tmpl w:val="09204F8E"/>
    <w:lvl w:ilvl="0" w:tplc="F8404F0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D93941"/>
    <w:multiLevelType w:val="hybridMultilevel"/>
    <w:tmpl w:val="3FA29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891D61"/>
    <w:multiLevelType w:val="hybridMultilevel"/>
    <w:tmpl w:val="164CE3DA"/>
    <w:lvl w:ilvl="0" w:tplc="90A8047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EBE"/>
    <w:rsid w:val="00005CB5"/>
    <w:rsid w:val="00020762"/>
    <w:rsid w:val="00094C2F"/>
    <w:rsid w:val="000A646D"/>
    <w:rsid w:val="000C37D0"/>
    <w:rsid w:val="000E7941"/>
    <w:rsid w:val="00105502"/>
    <w:rsid w:val="00117B32"/>
    <w:rsid w:val="00147971"/>
    <w:rsid w:val="001A11F8"/>
    <w:rsid w:val="002111F9"/>
    <w:rsid w:val="00217B69"/>
    <w:rsid w:val="002226A2"/>
    <w:rsid w:val="002B0631"/>
    <w:rsid w:val="002E28D5"/>
    <w:rsid w:val="002F1893"/>
    <w:rsid w:val="00352A94"/>
    <w:rsid w:val="00364619"/>
    <w:rsid w:val="003A7350"/>
    <w:rsid w:val="003B27E0"/>
    <w:rsid w:val="003C53A3"/>
    <w:rsid w:val="003C56A9"/>
    <w:rsid w:val="003D0BCD"/>
    <w:rsid w:val="003E562D"/>
    <w:rsid w:val="00403939"/>
    <w:rsid w:val="00410EC9"/>
    <w:rsid w:val="004175F3"/>
    <w:rsid w:val="004256D0"/>
    <w:rsid w:val="00475FC7"/>
    <w:rsid w:val="004C0C4B"/>
    <w:rsid w:val="004D3808"/>
    <w:rsid w:val="004F396C"/>
    <w:rsid w:val="00521FC8"/>
    <w:rsid w:val="005A2685"/>
    <w:rsid w:val="005E27D7"/>
    <w:rsid w:val="005E66E5"/>
    <w:rsid w:val="005F7F88"/>
    <w:rsid w:val="00610897"/>
    <w:rsid w:val="00623705"/>
    <w:rsid w:val="00692EBE"/>
    <w:rsid w:val="006D316A"/>
    <w:rsid w:val="00703683"/>
    <w:rsid w:val="00707509"/>
    <w:rsid w:val="0072053F"/>
    <w:rsid w:val="00762989"/>
    <w:rsid w:val="00775B4D"/>
    <w:rsid w:val="0078121B"/>
    <w:rsid w:val="007E0EB1"/>
    <w:rsid w:val="007F1081"/>
    <w:rsid w:val="007F6FF5"/>
    <w:rsid w:val="00812121"/>
    <w:rsid w:val="00821D1E"/>
    <w:rsid w:val="00860E05"/>
    <w:rsid w:val="00886DE1"/>
    <w:rsid w:val="00895DB3"/>
    <w:rsid w:val="0090747B"/>
    <w:rsid w:val="00930554"/>
    <w:rsid w:val="00965CB3"/>
    <w:rsid w:val="00985843"/>
    <w:rsid w:val="00993BDA"/>
    <w:rsid w:val="009B0DF3"/>
    <w:rsid w:val="009B6275"/>
    <w:rsid w:val="009E1A4A"/>
    <w:rsid w:val="009E4B79"/>
    <w:rsid w:val="009F301B"/>
    <w:rsid w:val="00A004DD"/>
    <w:rsid w:val="00A105C9"/>
    <w:rsid w:val="00A62517"/>
    <w:rsid w:val="00AB3E69"/>
    <w:rsid w:val="00AD0444"/>
    <w:rsid w:val="00AE6248"/>
    <w:rsid w:val="00AE6DCD"/>
    <w:rsid w:val="00B3576A"/>
    <w:rsid w:val="00B54043"/>
    <w:rsid w:val="00B70133"/>
    <w:rsid w:val="00B70A54"/>
    <w:rsid w:val="00B87790"/>
    <w:rsid w:val="00BE2BF5"/>
    <w:rsid w:val="00BF6DA9"/>
    <w:rsid w:val="00C00E0B"/>
    <w:rsid w:val="00C519A3"/>
    <w:rsid w:val="00C624C0"/>
    <w:rsid w:val="00C76727"/>
    <w:rsid w:val="00C96720"/>
    <w:rsid w:val="00CE17B5"/>
    <w:rsid w:val="00D24252"/>
    <w:rsid w:val="00D36AD4"/>
    <w:rsid w:val="00D42E6A"/>
    <w:rsid w:val="00D454D1"/>
    <w:rsid w:val="00D505DA"/>
    <w:rsid w:val="00D91507"/>
    <w:rsid w:val="00DE7FC5"/>
    <w:rsid w:val="00E03853"/>
    <w:rsid w:val="00E1766E"/>
    <w:rsid w:val="00E66EAC"/>
    <w:rsid w:val="00E72BDA"/>
    <w:rsid w:val="00E94377"/>
    <w:rsid w:val="00F03891"/>
    <w:rsid w:val="00F42CEB"/>
    <w:rsid w:val="00F771EF"/>
    <w:rsid w:val="00FC20B1"/>
    <w:rsid w:val="00FD0717"/>
    <w:rsid w:val="00FE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C2C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92E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692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92E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692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6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pez Jimena</dc:creator>
  <cp:keywords/>
  <dc:description/>
  <cp:lastModifiedBy>Benjamín López Jimena</cp:lastModifiedBy>
  <cp:revision>2</cp:revision>
  <dcterms:created xsi:type="dcterms:W3CDTF">2016-12-16T14:54:00Z</dcterms:created>
  <dcterms:modified xsi:type="dcterms:W3CDTF">2018-02-11T14:28:00Z</dcterms:modified>
</cp:coreProperties>
</file>